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820"/>
        <w:gridCol w:w="1300"/>
        <w:gridCol w:w="820"/>
      </w:tblGrid>
      <w:tr w:rsidR="00CD39F0" w:rsidRPr="00D529E5" w:rsidTr="00206933">
        <w:trPr>
          <w:trHeight w:val="200"/>
        </w:trPr>
        <w:tc>
          <w:tcPr>
            <w:tcW w:w="4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9F0" w:rsidRPr="008E3F6A" w:rsidRDefault="00CD39F0" w:rsidP="00206933">
            <w:pPr>
              <w:jc w:val="both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E3F6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S4</w:t>
            </w:r>
            <w:r w:rsidRPr="008E3F6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8E3F6A">
              <w:rPr>
                <w:rFonts w:ascii="Calibri" w:hAnsi="Calibri" w:cs="Calibri"/>
                <w:bCs/>
                <w:color w:val="000000"/>
                <w:sz w:val="14"/>
                <w:szCs w:val="14"/>
                <w:lang w:val="en-US"/>
              </w:rPr>
              <w:t>Normalized expression ratio (NER) of the candidate genes in the blood leucocytes of the MDD patients relative to the control subjects</w:t>
            </w:r>
          </w:p>
        </w:tc>
      </w:tr>
      <w:tr w:rsidR="00CD39F0" w:rsidRPr="008E3F6A" w:rsidTr="00206933">
        <w:trPr>
          <w:trHeight w:val="4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N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E3F6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td</w:t>
            </w:r>
            <w:proofErr w:type="spellEnd"/>
            <w:r w:rsidRPr="008E3F6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8E3F6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rro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8E3F6A">
              <w:rPr>
                <w:rFonts w:ascii="Calibri" w:hAnsi="Calibri" w:cs="Calibri"/>
                <w:b/>
                <w:bCs/>
                <w:i/>
                <w:color w:val="000000"/>
                <w:sz w:val="14"/>
                <w:szCs w:val="14"/>
              </w:rPr>
              <w:t>p</w:t>
            </w:r>
            <w:proofErr w:type="gramEnd"/>
            <w:r w:rsidRPr="008E3F6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value*</w:t>
            </w:r>
          </w:p>
        </w:tc>
      </w:tr>
      <w:tr w:rsidR="00CD39F0" w:rsidRPr="008E3F6A" w:rsidTr="0020693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HDAC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835 - 2.3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16</w:t>
            </w:r>
          </w:p>
        </w:tc>
      </w:tr>
      <w:tr w:rsidR="00CD39F0" w:rsidRPr="008E3F6A" w:rsidTr="0020693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HDAC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472 - 1.9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849</w:t>
            </w:r>
          </w:p>
        </w:tc>
      </w:tr>
      <w:tr w:rsidR="00CD39F0" w:rsidRPr="008E3F6A" w:rsidTr="0020693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HDAC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509 - 1.4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397</w:t>
            </w:r>
          </w:p>
        </w:tc>
      </w:tr>
      <w:tr w:rsidR="00CD39F0" w:rsidRPr="008E3F6A" w:rsidTr="0020693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HDAC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495 - 1.8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834</w:t>
            </w:r>
          </w:p>
        </w:tc>
      </w:tr>
      <w:tr w:rsidR="00CD39F0" w:rsidRPr="008E3F6A" w:rsidTr="0020693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HDAC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498 - 1.6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567</w:t>
            </w:r>
          </w:p>
        </w:tc>
      </w:tr>
      <w:tr w:rsidR="00CD39F0" w:rsidRPr="008E3F6A" w:rsidTr="0020693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DNMT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1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767 - 2.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102</w:t>
            </w:r>
          </w:p>
        </w:tc>
      </w:tr>
      <w:tr w:rsidR="00CD39F0" w:rsidRPr="008E3F6A" w:rsidTr="0020693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DNMT3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1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492 - 2.3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772</w:t>
            </w:r>
          </w:p>
        </w:tc>
      </w:tr>
      <w:tr w:rsidR="00CD39F0" w:rsidRPr="008E3F6A" w:rsidTr="0020693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DNMT3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354 - 1.4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085</w:t>
            </w:r>
          </w:p>
        </w:tc>
      </w:tr>
      <w:tr w:rsidR="00CD39F0" w:rsidRPr="008E3F6A" w:rsidTr="0020693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KAT2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304 - 2.8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579</w:t>
            </w:r>
          </w:p>
        </w:tc>
      </w:tr>
      <w:tr w:rsidR="00CD39F0" w:rsidRPr="008E3F6A" w:rsidTr="0020693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EHM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1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530 - 2.4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651</w:t>
            </w:r>
          </w:p>
        </w:tc>
      </w:tr>
      <w:tr w:rsidR="00CD39F0" w:rsidRPr="008E3F6A" w:rsidTr="00206933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UBE2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1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753 - 1.6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39F0" w:rsidRPr="008E3F6A" w:rsidRDefault="00CD39F0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</w:rPr>
              <w:t>0.417</w:t>
            </w:r>
          </w:p>
        </w:tc>
      </w:tr>
      <w:tr w:rsidR="00CD39F0" w:rsidRPr="00D529E5" w:rsidTr="00206933">
        <w:trPr>
          <w:trHeight w:val="200"/>
        </w:trPr>
        <w:tc>
          <w:tcPr>
            <w:tcW w:w="4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8E3F6A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NER</w:t>
            </w:r>
            <w:r w:rsidRPr="008E3F6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normalized expression ratio, </w:t>
            </w:r>
            <w:r w:rsidRPr="008E3F6A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MDD</w:t>
            </w:r>
            <w:r w:rsidRPr="008E3F6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major depressive disorder</w:t>
            </w:r>
          </w:p>
        </w:tc>
      </w:tr>
      <w:tr w:rsidR="00CD39F0" w:rsidRPr="00D529E5" w:rsidTr="00206933">
        <w:trPr>
          <w:trHeight w:val="200"/>
        </w:trPr>
        <w:tc>
          <w:tcPr>
            <w:tcW w:w="4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9F0" w:rsidRPr="008E3F6A" w:rsidRDefault="00CD39F0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E3F6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* Significant </w:t>
            </w:r>
            <w:r w:rsidRPr="008E3F6A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p</w:t>
            </w:r>
            <w:r w:rsidRPr="008E3F6A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values set at 0.05 provided by REST software</w:t>
            </w:r>
          </w:p>
        </w:tc>
      </w:tr>
    </w:tbl>
    <w:p w:rsidR="00B0595C" w:rsidRPr="00CD39F0" w:rsidRDefault="00CD39F0">
      <w:pPr>
        <w:rPr>
          <w:lang w:val="en-US"/>
        </w:rPr>
      </w:pPr>
      <w:bookmarkStart w:id="0" w:name="_GoBack"/>
      <w:bookmarkEnd w:id="0"/>
    </w:p>
    <w:sectPr w:rsidR="00B0595C" w:rsidRPr="00CD39F0" w:rsidSect="005B12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9F0"/>
    <w:rsid w:val="005B1277"/>
    <w:rsid w:val="00CD39F0"/>
    <w:rsid w:val="00D9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D3F29"/>
  <w14:defaultImageDpi w14:val="32767"/>
  <w15:chartTrackingRefBased/>
  <w15:docId w15:val="{09B0FC5D-B1B4-684B-8156-494236E6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39F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4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Rey</dc:creator>
  <cp:keywords/>
  <dc:description/>
  <cp:lastModifiedBy>Romain Rey</cp:lastModifiedBy>
  <cp:revision>1</cp:revision>
  <dcterms:created xsi:type="dcterms:W3CDTF">2018-10-04T21:26:00Z</dcterms:created>
  <dcterms:modified xsi:type="dcterms:W3CDTF">2018-10-04T21:26:00Z</dcterms:modified>
</cp:coreProperties>
</file>